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C24" w:rsidRDefault="00C42C24" w:rsidP="00C42C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The P-value of meta-regression in overall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breast cancer groups</w:t>
      </w:r>
    </w:p>
    <w:tbl>
      <w:tblPr>
        <w:tblW w:w="10510" w:type="dxa"/>
        <w:jc w:val="center"/>
        <w:tblInd w:w="-4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825"/>
        <w:gridCol w:w="1801"/>
        <w:gridCol w:w="1801"/>
        <w:gridCol w:w="1801"/>
        <w:gridCol w:w="1742"/>
      </w:tblGrid>
      <w:tr w:rsidR="00C42C24" w:rsidRPr="00985113" w:rsidTr="00654460">
        <w:trPr>
          <w:trHeight w:val="255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roup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ariable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C42C24" w:rsidRPr="00985113" w:rsidRDefault="00C42C24" w:rsidP="006544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eterozygou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omozygou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  <w:b/>
                <w:bCs/>
              </w:rPr>
            </w:pPr>
            <w:r w:rsidRPr="00985113">
              <w:rPr>
                <w:rFonts w:ascii="Times New Roman" w:hAnsi="Times New Roman" w:cs="Times New Roman"/>
                <w:b/>
                <w:bCs/>
              </w:rPr>
              <w:t>Dominant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  <w:b/>
                <w:bCs/>
              </w:rPr>
            </w:pPr>
            <w:r w:rsidRPr="00985113">
              <w:rPr>
                <w:rFonts w:ascii="Times New Roman" w:hAnsi="Times New Roman" w:cs="Times New Roman"/>
                <w:b/>
                <w:bCs/>
              </w:rPr>
              <w:t>Recessive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</w:tcBorders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blication year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C42C24" w:rsidRPr="00985113" w:rsidRDefault="00C42C24" w:rsidP="006544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5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C42C24" w:rsidRPr="00985113" w:rsidRDefault="00C42C24" w:rsidP="006544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C42C24" w:rsidRPr="00985113" w:rsidRDefault="00C42C24" w:rsidP="006544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0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noWrap/>
            <w:vAlign w:val="center"/>
          </w:tcPr>
          <w:p w:rsidR="00C42C24" w:rsidRPr="00985113" w:rsidRDefault="00C42C24" w:rsidP="006544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1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/>
            <w:vAlign w:val="center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 type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7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1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1</w:t>
            </w:r>
          </w:p>
        </w:tc>
        <w:tc>
          <w:tcPr>
            <w:tcW w:w="1742" w:type="dxa"/>
            <w:noWrap/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5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/>
            <w:vAlign w:val="center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0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3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8</w:t>
            </w:r>
          </w:p>
        </w:tc>
        <w:tc>
          <w:tcPr>
            <w:tcW w:w="1742" w:type="dxa"/>
            <w:noWrap/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4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/>
            <w:vAlign w:val="center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ource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4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2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4</w:t>
            </w:r>
          </w:p>
        </w:tc>
        <w:tc>
          <w:tcPr>
            <w:tcW w:w="1742" w:type="dxa"/>
            <w:noWrap/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6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 w:val="restart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reast cancer </w:t>
            </w:r>
          </w:p>
        </w:tc>
        <w:tc>
          <w:tcPr>
            <w:tcW w:w="1825" w:type="dxa"/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blication year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8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6</w:t>
            </w:r>
          </w:p>
        </w:tc>
        <w:tc>
          <w:tcPr>
            <w:tcW w:w="1742" w:type="dxa"/>
            <w:noWrap/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/>
            <w:vAlign w:val="center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8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1742" w:type="dxa"/>
            <w:noWrap/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</w:tr>
      <w:tr w:rsidR="00C42C24" w:rsidRPr="00985113" w:rsidTr="00654460">
        <w:trPr>
          <w:trHeight w:val="255"/>
          <w:jc w:val="center"/>
        </w:trPr>
        <w:tc>
          <w:tcPr>
            <w:tcW w:w="1540" w:type="dxa"/>
            <w:vMerge/>
            <w:vAlign w:val="center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vAlign w:val="bottom"/>
            <w:hideMark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ource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0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801" w:type="dxa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0</w:t>
            </w:r>
          </w:p>
        </w:tc>
        <w:tc>
          <w:tcPr>
            <w:tcW w:w="1742" w:type="dxa"/>
            <w:noWrap/>
            <w:vAlign w:val="bottom"/>
          </w:tcPr>
          <w:p w:rsidR="00C42C24" w:rsidRPr="00985113" w:rsidRDefault="00C42C24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7</w:t>
            </w:r>
          </w:p>
        </w:tc>
      </w:tr>
    </w:tbl>
    <w:p w:rsidR="0041024F" w:rsidRDefault="0041024F">
      <w:bookmarkStart w:id="0" w:name="_GoBack"/>
      <w:bookmarkEnd w:id="0"/>
    </w:p>
    <w:sectPr w:rsidR="00410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0C5" w:rsidRDefault="000E60C5" w:rsidP="00C42C24">
      <w:r>
        <w:separator/>
      </w:r>
    </w:p>
  </w:endnote>
  <w:endnote w:type="continuationSeparator" w:id="0">
    <w:p w:rsidR="000E60C5" w:rsidRDefault="000E60C5" w:rsidP="00C42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0C5" w:rsidRDefault="000E60C5" w:rsidP="00C42C24">
      <w:r>
        <w:separator/>
      </w:r>
    </w:p>
  </w:footnote>
  <w:footnote w:type="continuationSeparator" w:id="0">
    <w:p w:rsidR="000E60C5" w:rsidRDefault="000E60C5" w:rsidP="00C42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1F"/>
    <w:rsid w:val="000E60C5"/>
    <w:rsid w:val="0041024F"/>
    <w:rsid w:val="006C491F"/>
    <w:rsid w:val="00C42C24"/>
    <w:rsid w:val="00E6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2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2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2C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2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2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2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标</dc:creator>
  <cp:keywords/>
  <dc:description/>
  <cp:lastModifiedBy>郑亚标</cp:lastModifiedBy>
  <cp:revision>2</cp:revision>
  <dcterms:created xsi:type="dcterms:W3CDTF">2014-05-04T00:55:00Z</dcterms:created>
  <dcterms:modified xsi:type="dcterms:W3CDTF">2014-05-04T00:55:00Z</dcterms:modified>
</cp:coreProperties>
</file>